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07B51" w14:textId="4276A24E" w:rsidR="00D9218B" w:rsidRPr="00991DDA" w:rsidRDefault="00D9218B" w:rsidP="00D9218B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1DD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Table 1</w:t>
      </w:r>
      <w:r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Osimertinib adverse event before and after </w:t>
      </w:r>
      <w:r w:rsidR="004D53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ose reduction </w:t>
      </w:r>
      <w:r w:rsidR="004D538B" w:rsidRPr="004B2E2B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that triggered the initial dose reduction</w:t>
      </w:r>
      <w:r w:rsidR="004D53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>in patients who had dose reduction within the first 6 months</w:t>
      </w:r>
    </w:p>
    <w:p w14:paraId="10E7BC27" w14:textId="77777777" w:rsidR="00D9218B" w:rsidRPr="00991DDA" w:rsidRDefault="00D9218B" w:rsidP="00D9218B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2835"/>
        <w:gridCol w:w="1985"/>
        <w:gridCol w:w="1984"/>
      </w:tblGrid>
      <w:tr w:rsidR="00D9218B" w:rsidRPr="00CA1CB7" w14:paraId="7BE09F7D" w14:textId="77777777" w:rsidTr="0026229B">
        <w:trPr>
          <w:trHeight w:val="223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29E309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no.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F792F4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sons for dose reduct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CD8DCD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 dose reduction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C5F8A5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ter dose reduction</w:t>
            </w:r>
          </w:p>
        </w:tc>
      </w:tr>
      <w:tr w:rsidR="00D9218B" w:rsidRPr="00CA1CB7" w14:paraId="21356A66" w14:textId="77777777" w:rsidTr="0026229B">
        <w:trPr>
          <w:trHeight w:val="288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537E89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2A3ED6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rrhe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0B97554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5D6EC57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13C33FC9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93F85A7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4F70CCB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ys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4B29946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2AEB785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21A8D52D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472CD06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3303234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B02B241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17D5EC0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6E6E2269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506E8A0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1734B0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ys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4D39B9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AC5CBB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9218B" w:rsidRPr="00CA1CB7" w14:paraId="43313EF4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22B03FE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744E5B1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2C768A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CC71A9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5AA565A8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348F952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191A119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DDFB8C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107FDED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49FEE034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39C1EA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D0E65B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921FB50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7B30621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075B8C59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1EBF7EB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92C1B8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ys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1E9764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A2D894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9218B" w:rsidRPr="00CA1CB7" w14:paraId="09095999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E23D8FE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0487DFD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 fail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16141A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20DDDF9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9218B" w:rsidRPr="00CA1CB7" w14:paraId="546BDD74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6BF08A4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9BB4F0D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1D4668A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C6E742F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4D4877E7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91B95B0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4A6604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onychi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B388291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F5C9B9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2CD0E157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02CAD83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D096E33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D5A538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8303793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67C3280A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617F66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B61601F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1B1469A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8EE4467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7FD2FE8D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4E3F4CE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8334F42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374A1AB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6AFF5B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7D1B67C4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C7C65C6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B595531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onychi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D2600BC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F6EE28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037A3072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F68D858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440717A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74E1011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8CB1F3C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0CB79BD5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1A12B42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F052C0A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us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47743CB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707EA8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2BF5203F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AE1FD53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AC05186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F046735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6F83ACF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9218B" w:rsidRPr="00CA1CB7" w14:paraId="0137F1B1" w14:textId="77777777" w:rsidTr="0026229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5E2CCE7" w14:textId="77777777" w:rsidR="00D9218B" w:rsidRPr="00F76975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69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8DBA6B7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978A6E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A67087" w14:textId="77777777" w:rsidR="00D9218B" w:rsidRPr="00991DDA" w:rsidRDefault="00D9218B" w:rsidP="0026229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91D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244410A6" w14:textId="69095C32" w:rsidR="00C41CAA" w:rsidRPr="00FF0A58" w:rsidRDefault="004D538B" w:rsidP="00D9218B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FF0A58" w:rsidRPr="00F7697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h grade </w:t>
      </w:r>
      <w:r w:rsidR="00FF0A58"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>after dose reduction indicates the highest grade within 60 days after dose reduction</w:t>
      </w:r>
    </w:p>
    <w:p w14:paraId="5E1536CE" w14:textId="77777777" w:rsidR="00D9218B" w:rsidRPr="00991DDA" w:rsidRDefault="00D9218B" w:rsidP="00D9218B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>Cases starting from 40 mg due to old age (</w:t>
      </w:r>
      <w:r w:rsidRPr="00991DD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</w:t>
      </w:r>
      <w:r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3) and cases in which grade could not be evaluated before and after dose reduction (</w:t>
      </w:r>
      <w:r w:rsidRPr="00991DD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</w:t>
      </w:r>
      <w:r w:rsidRPr="00991D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4) were excluded</w:t>
      </w:r>
    </w:p>
    <w:p w14:paraId="6EE4729F" w14:textId="77777777" w:rsidR="00EC555B" w:rsidRDefault="00EC555B"/>
    <w:p w14:paraId="05972D84" w14:textId="77777777" w:rsid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6CFCDF" w14:textId="77777777" w:rsid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94749C" w14:textId="77777777" w:rsid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596E80F" w14:textId="77777777" w:rsid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161720" w14:textId="77777777" w:rsid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0C86AD7" w14:textId="77777777" w:rsid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DC11CD" w14:textId="77777777" w:rsid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EACE13" w14:textId="77777777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129BA5" w14:textId="77777777" w:rsidR="006807D7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Article title</w:t>
      </w: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：</w:t>
      </w:r>
    </w:p>
    <w:p w14:paraId="5B8B01FA" w14:textId="6C4299C9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01A4">
        <w:rPr>
          <w:rFonts w:ascii="Times New Roman" w:hAnsi="Times New Roman" w:cs="Times New Roman"/>
          <w:sz w:val="20"/>
          <w:szCs w:val="20"/>
        </w:rPr>
        <w:t xml:space="preserve">Effect of early dose reduction of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osimertinib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 xml:space="preserve"> on efficacy in </w:t>
      </w:r>
      <w:r w:rsidRPr="001001A4">
        <w:rPr>
          <w:rFonts w:ascii="Times New Roman" w:eastAsia="ＭＳ 明朝" w:hAnsi="Times New Roman" w:cs="Times New Roman"/>
          <w:sz w:val="20"/>
          <w:szCs w:val="20"/>
        </w:rPr>
        <w:t>the first-line treatment for EGFR</w:t>
      </w:r>
      <w:r w:rsidRPr="001001A4">
        <w:rPr>
          <w:rFonts w:ascii="Times New Roman" w:hAnsi="Times New Roman" w:cs="Times New Roman"/>
          <w:sz w:val="20"/>
          <w:szCs w:val="20"/>
        </w:rPr>
        <w:t xml:space="preserve">-mutated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nonsmall</w:t>
      </w:r>
      <w:proofErr w:type="spellEnd"/>
      <w:r w:rsidRPr="001001A4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Pr="001001A4">
        <w:rPr>
          <w:rFonts w:ascii="Times New Roman" w:hAnsi="Times New Roman" w:cs="Times New Roman"/>
          <w:sz w:val="20"/>
          <w:szCs w:val="20"/>
        </w:rPr>
        <w:t>cell lung cancer</w:t>
      </w:r>
    </w:p>
    <w:p w14:paraId="214F2476" w14:textId="77777777" w:rsidR="001001A4" w:rsidRDefault="001001A4" w:rsidP="001001A4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ournal name</w:t>
      </w: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：</w:t>
      </w:r>
    </w:p>
    <w:p w14:paraId="71242D61" w14:textId="0A9C17F1" w:rsidR="001001A4" w:rsidRPr="001001A4" w:rsidRDefault="001001A4" w:rsidP="001001A4">
      <w:pPr>
        <w:adjustRightInd w:val="0"/>
        <w:snapToGrid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001A4">
        <w:rPr>
          <w:rFonts w:ascii="Times New Roman" w:eastAsia="Times New Roman" w:hAnsi="Times New Roman" w:cs="Times New Roman"/>
          <w:sz w:val="20"/>
          <w:szCs w:val="20"/>
        </w:rPr>
        <w:t>Investigational New Drugs</w:t>
      </w:r>
    </w:p>
    <w:p w14:paraId="3B991938" w14:textId="77777777" w:rsid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uthor names</w:t>
      </w: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：</w:t>
      </w:r>
    </w:p>
    <w:p w14:paraId="3A45B495" w14:textId="27C7EB42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01A4">
        <w:rPr>
          <w:rFonts w:ascii="Times New Roman" w:hAnsi="Times New Roman" w:cs="Times New Roman"/>
          <w:sz w:val="20"/>
          <w:szCs w:val="20"/>
        </w:rPr>
        <w:t xml:space="preserve">Tomoki Hori, Kazuhiro Yamamoto,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Takefumi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 xml:space="preserve"> Ito, Shigeki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Ikushima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 xml:space="preserve">, Tomohiro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Omura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Ikuko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 xml:space="preserve"> Yano</w:t>
      </w:r>
    </w:p>
    <w:p w14:paraId="7434B19B" w14:textId="7B6955CD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ffiliation and e-mail address of the corresponding author</w:t>
      </w:r>
      <w:r w:rsidRPr="001001A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：</w:t>
      </w:r>
    </w:p>
    <w:p w14:paraId="251C941E" w14:textId="130D9F39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01A4">
        <w:rPr>
          <w:rFonts w:ascii="Times New Roman" w:hAnsi="Times New Roman" w:cs="Times New Roman"/>
          <w:sz w:val="20"/>
          <w:szCs w:val="20"/>
        </w:rPr>
        <w:t>Kazuhiro Yamamoto, PhD</w:t>
      </w:r>
    </w:p>
    <w:p w14:paraId="3D75129C" w14:textId="77777777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01A4">
        <w:rPr>
          <w:rFonts w:ascii="Times New Roman" w:hAnsi="Times New Roman" w:cs="Times New Roman"/>
          <w:sz w:val="20"/>
          <w:szCs w:val="20"/>
        </w:rPr>
        <w:t>Department of Pharmacy, Kobe University Hospital, 7-5-2 Kusunoki-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cho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>, Chuo-</w:t>
      </w:r>
      <w:proofErr w:type="spellStart"/>
      <w:r w:rsidRPr="001001A4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1001A4">
        <w:rPr>
          <w:rFonts w:ascii="Times New Roman" w:hAnsi="Times New Roman" w:cs="Times New Roman"/>
          <w:sz w:val="20"/>
          <w:szCs w:val="20"/>
        </w:rPr>
        <w:t>, Kobe 650-0017, Japan</w:t>
      </w:r>
    </w:p>
    <w:p w14:paraId="26B266C0" w14:textId="0CA20A07" w:rsidR="001001A4" w:rsidRPr="001001A4" w:rsidRDefault="001001A4" w:rsidP="001001A4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001A4">
        <w:rPr>
          <w:rFonts w:ascii="Times New Roman" w:hAnsi="Times New Roman" w:cs="Times New Roman"/>
          <w:sz w:val="20"/>
          <w:szCs w:val="20"/>
        </w:rPr>
        <w:t xml:space="preserve">E-mail address: </w:t>
      </w:r>
      <w:hyperlink r:id="rId5" w:history="1">
        <w:r w:rsidRPr="001001A4">
          <w:rPr>
            <w:rStyle w:val="a6"/>
            <w:rFonts w:ascii="Times New Roman" w:hAnsi="Times New Roman" w:cs="Times New Roman"/>
            <w:sz w:val="20"/>
            <w:szCs w:val="20"/>
          </w:rPr>
          <w:t>yamakz@med.kobe-u.ac.jp</w:t>
        </w:r>
      </w:hyperlink>
    </w:p>
    <w:sectPr w:rsidR="001001A4" w:rsidRPr="001001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18B"/>
    <w:rsid w:val="001001A4"/>
    <w:rsid w:val="00221561"/>
    <w:rsid w:val="004B2E2B"/>
    <w:rsid w:val="004D538B"/>
    <w:rsid w:val="006807D7"/>
    <w:rsid w:val="00864E44"/>
    <w:rsid w:val="00C41CAA"/>
    <w:rsid w:val="00D9218B"/>
    <w:rsid w:val="00EC555B"/>
    <w:rsid w:val="00FB6B6F"/>
    <w:rsid w:val="00FF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C007B"/>
  <w15:chartTrackingRefBased/>
  <w15:docId w15:val="{28E76B18-924A-F248-B7F6-9192ACF5D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18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D9218B"/>
    <w:rPr>
      <w:sz w:val="16"/>
      <w:szCs w:val="16"/>
    </w:rPr>
  </w:style>
  <w:style w:type="paragraph" w:styleId="a4">
    <w:name w:val="annotation text"/>
    <w:basedOn w:val="a"/>
    <w:link w:val="a5"/>
    <w:rsid w:val="00D9218B"/>
    <w:pPr>
      <w:widowControl w:val="0"/>
      <w:jc w:val="both"/>
    </w:pPr>
    <w:rPr>
      <w:rFonts w:ascii="Times New Roman" w:eastAsiaTheme="minorEastAsia" w:hAnsi="Times New Roman" w:cs="Century"/>
      <w:sz w:val="20"/>
      <w:szCs w:val="20"/>
    </w:rPr>
  </w:style>
  <w:style w:type="character" w:customStyle="1" w:styleId="a5">
    <w:name w:val="コメント文字列 (文字)"/>
    <w:basedOn w:val="a0"/>
    <w:link w:val="a4"/>
    <w:rsid w:val="00D9218B"/>
    <w:rPr>
      <w:rFonts w:ascii="Times New Roman" w:hAnsi="Times New Roman" w:cs="Century"/>
      <w:kern w:val="0"/>
      <w:sz w:val="20"/>
      <w:szCs w:val="20"/>
    </w:rPr>
  </w:style>
  <w:style w:type="character" w:styleId="a6">
    <w:name w:val="Hyperlink"/>
    <w:basedOn w:val="a0"/>
    <w:uiPriority w:val="99"/>
    <w:rsid w:val="001001A4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1001A4"/>
    <w:pPr>
      <w:ind w:leftChars="400" w:left="840"/>
    </w:pPr>
  </w:style>
  <w:style w:type="paragraph" w:styleId="a8">
    <w:name w:val="Revision"/>
    <w:hidden/>
    <w:uiPriority w:val="99"/>
    <w:semiHidden/>
    <w:rsid w:val="004D538B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yamakz@med.kobe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B3D98B-7067-EF40-85A4-ACAAE859B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貴 堀</dc:creator>
  <cp:keywords/>
  <dc:description/>
  <cp:lastModifiedBy>Kazuhiro Yamamoto</cp:lastModifiedBy>
  <cp:revision>3</cp:revision>
  <dcterms:created xsi:type="dcterms:W3CDTF">2024-02-02T02:15:00Z</dcterms:created>
  <dcterms:modified xsi:type="dcterms:W3CDTF">2024-02-02T02:27:00Z</dcterms:modified>
</cp:coreProperties>
</file>